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FBE4A" w14:textId="5AAAE903" w:rsidR="00AE5A24" w:rsidRDefault="00AE5A24" w:rsidP="00AE5A24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5A24">
        <w:rPr>
          <w:rFonts w:ascii="Times New Roman" w:hAnsi="Times New Roman" w:cs="Times New Roman"/>
          <w:b/>
          <w:bCs/>
          <w:sz w:val="24"/>
          <w:szCs w:val="24"/>
        </w:rPr>
        <w:t xml:space="preserve">Appendix S1 </w:t>
      </w:r>
      <w:r w:rsidR="00C07C5A" w:rsidRPr="00C07C5A">
        <w:rPr>
          <w:rFonts w:ascii="Times New Roman" w:hAnsi="Times New Roman" w:cs="Times New Roman"/>
          <w:b/>
          <w:bCs/>
          <w:sz w:val="24"/>
          <w:szCs w:val="24"/>
        </w:rPr>
        <w:t>Results of Spearman's Rho Correlations Between Happiness Expression and Engagement Measurements</w:t>
      </w:r>
    </w:p>
    <w:p w14:paraId="1131AD80" w14:textId="77777777" w:rsidR="00CE5ECF" w:rsidRDefault="00CE5ECF" w:rsidP="00CE5ECF">
      <w:pPr>
        <w:widowControl/>
        <w:spacing w:line="276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ABF935A" w14:textId="7C508855" w:rsidR="00AE5A24" w:rsidRPr="00CE5ECF" w:rsidRDefault="00CE5ECF" w:rsidP="00CE5ECF">
      <w:pPr>
        <w:widowControl/>
        <w:spacing w:line="276" w:lineRule="auto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  <w:r w:rsidRPr="004309B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1</w:t>
      </w:r>
      <w:r w:rsidRPr="004309B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Correlations Between Happiness Expression and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Single-time</w:t>
      </w:r>
      <w:r w:rsidRPr="004309B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Measurements (</w:t>
      </w:r>
      <w:r w:rsidRPr="004309BB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2"/>
        </w:rPr>
        <w:t>p</w:t>
      </w:r>
      <w:r w:rsidRPr="004309B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)</w:t>
      </w:r>
    </w:p>
    <w:tbl>
      <w:tblPr>
        <w:tblW w:w="4539" w:type="pct"/>
        <w:tblLayout w:type="fixed"/>
        <w:tblLook w:val="04A0" w:firstRow="1" w:lastRow="0" w:firstColumn="1" w:lastColumn="0" w:noHBand="0" w:noVBand="1"/>
      </w:tblPr>
      <w:tblGrid>
        <w:gridCol w:w="1352"/>
        <w:gridCol w:w="1171"/>
        <w:gridCol w:w="1217"/>
        <w:gridCol w:w="1127"/>
        <w:gridCol w:w="1127"/>
        <w:gridCol w:w="996"/>
        <w:gridCol w:w="921"/>
        <w:gridCol w:w="878"/>
        <w:gridCol w:w="836"/>
        <w:gridCol w:w="888"/>
        <w:gridCol w:w="939"/>
        <w:gridCol w:w="1415"/>
      </w:tblGrid>
      <w:tr w:rsidR="00A0764B" w:rsidRPr="00AE5A24" w14:paraId="7807C050" w14:textId="77777777" w:rsidTr="00A0764B">
        <w:trPr>
          <w:trHeight w:val="170"/>
        </w:trPr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7D0C5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surement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0E871" w14:textId="77777777" w:rsidR="00A0764B" w:rsidRPr="00AE5A24" w:rsidRDefault="00A0764B" w:rsidP="00AE5A24">
            <w:pPr>
              <w:widowControl/>
              <w:tabs>
                <w:tab w:val="left" w:pos="391"/>
              </w:tabs>
              <w:spacing w:line="276" w:lineRule="auto"/>
              <w:ind w:rightChars="91" w:right="191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appyExprAvg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1E67B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havAvg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3D5B3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havPos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A05C5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havNeg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C5D49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oAvg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3AA23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oPos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2DAC7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oNeg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FEADE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gAvg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23A0A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tUse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960FB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efReg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75B56" w14:textId="77777777" w:rsidR="00A0764B" w:rsidRPr="00AE5A24" w:rsidRDefault="00A0764B" w:rsidP="00AE5A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odScorded</w:t>
            </w:r>
          </w:p>
        </w:tc>
      </w:tr>
      <w:tr w:rsidR="00A0764B" w:rsidRPr="00AE5A24" w14:paraId="19A91B09" w14:textId="77777777" w:rsidTr="00A0764B">
        <w:trPr>
          <w:trHeight w:val="17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C79A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havAvg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599A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 (0.265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500B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B3CD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9869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E54A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0600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F7BC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9095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8132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FF34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EA29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764B" w:rsidRPr="00AE5A24" w14:paraId="49745513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F094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havPo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1C1C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9 (0.31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167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8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D6B3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6F36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50D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58D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EDC6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8B3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8A7E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ED3B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4469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764B" w:rsidRPr="00AE5A24" w14:paraId="56F3FA1B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8715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havNeg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E78D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 (0.22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EB8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4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9C0C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4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3174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18B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FBB3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C5FE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4B1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631C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F40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6719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764B" w:rsidRPr="00AE5A24" w14:paraId="5A6764AE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B759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oAvg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AD7E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2 (0.27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A4A6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6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410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A9BF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6** (0.0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D623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B6B6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2E3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0CD5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3633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0ECD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5A8C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764B" w:rsidRPr="00AE5A24" w14:paraId="79B64743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4D6A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oPo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AC0F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0* (0.02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790B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5A4F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7532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1** (0.0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D999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7** (0.0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CC0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FAEE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81FB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6E65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0E55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96D5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764B" w:rsidRPr="00AE5A24" w14:paraId="3B375475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C60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oNeg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01EF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 (0.39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36A4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9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257D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6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2C8A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4** (0.0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74FD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** (0.0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D2FF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** (0.0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463E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AEE9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FA30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B93D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BF35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764B" w:rsidRPr="00AE5A24" w14:paraId="58736F96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DE40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gAvg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1D9B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 (0.85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B3C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** (0.00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A57E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C88F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1* (0.0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047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8** (0.00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4670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** (0.0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FE2C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** (0.0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9C66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DAA9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4490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5DE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764B" w:rsidRPr="00AE5A24" w14:paraId="621CC504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B35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tUs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24DC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 (0.42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DE1F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08B5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B92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** (0.0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1BBA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** (0.0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886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** (0.0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F5D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0* (0.04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2C5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** (0.00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EDA6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EB6C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AA80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764B" w:rsidRPr="00AE5A24" w14:paraId="377F9D09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267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efReg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47F2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 (0.83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E8E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4 (0.91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C58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0 (0.94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9D30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1 (0.9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2FC6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2 (0.46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AA0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7 (0.07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B192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 (0.74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F347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** (0.00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97F9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5** (0.00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199B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E9EA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0764B" w:rsidRPr="00AE5A24" w14:paraId="3F19965C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33F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MoodScord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952C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0 (0.82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6CAF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5C2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** (0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1132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** (0.0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7A84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** (0.0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DB25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6** (0.0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CEF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4** (0.00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C03B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2** (0.00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83DB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** (0.0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3C08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4* (0.04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D442" w14:textId="5020F661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A0764B" w:rsidRPr="00AE5A24" w14:paraId="56623771" w14:textId="77777777" w:rsidTr="00A0764B">
        <w:trPr>
          <w:trHeight w:val="1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A0B9B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C1E63" w14:textId="77777777" w:rsidR="00A0764B" w:rsidRPr="00AE5A24" w:rsidRDefault="00A0764B" w:rsidP="00AE5A24">
            <w:pPr>
              <w:widowControl/>
              <w:spacing w:line="276" w:lineRule="auto"/>
              <w:ind w:rightChars="91" w:right="19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 (0.94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69714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6 (0.364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EAF4F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5 (0.06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849C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5 (0.541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26C13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 (0.965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8CB3A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4 (0.808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93DFF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 (0.728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C35E1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9 (0.22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BD533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5 (0.136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EE4EA" w14:textId="77777777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 (0.715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05E97" w14:textId="77777777" w:rsidR="00A0764B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  <w:p w14:paraId="6246EF96" w14:textId="6D5A9CDB" w:rsidR="00A0764B" w:rsidRPr="00AE5A24" w:rsidRDefault="00A0764B" w:rsidP="00AE5A2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5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491)</w:t>
            </w:r>
          </w:p>
        </w:tc>
      </w:tr>
    </w:tbl>
    <w:p w14:paraId="7D4C897D" w14:textId="77777777" w:rsidR="00E150BE" w:rsidRDefault="00E150BE" w:rsidP="00AE5A24">
      <w:pPr>
        <w:spacing w:line="276" w:lineRule="auto"/>
      </w:pPr>
    </w:p>
    <w:p w14:paraId="51D2BD9E" w14:textId="7EECCFE7" w:rsidR="004309BB" w:rsidRDefault="004309BB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5DF0CFFF" w14:textId="77777777" w:rsidR="00AE5A24" w:rsidRPr="00AE5A24" w:rsidRDefault="00AE5A24" w:rsidP="00AE5A24">
      <w:pPr>
        <w:widowControl/>
        <w:spacing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W w:w="3268" w:type="pct"/>
        <w:tblLook w:val="04A0" w:firstRow="1" w:lastRow="0" w:firstColumn="1" w:lastColumn="0" w:noHBand="0" w:noVBand="1"/>
      </w:tblPr>
      <w:tblGrid>
        <w:gridCol w:w="1597"/>
        <w:gridCol w:w="1329"/>
        <w:gridCol w:w="1048"/>
        <w:gridCol w:w="1005"/>
        <w:gridCol w:w="1005"/>
        <w:gridCol w:w="1072"/>
        <w:gridCol w:w="937"/>
        <w:gridCol w:w="937"/>
        <w:gridCol w:w="1023"/>
      </w:tblGrid>
      <w:tr w:rsidR="004309BB" w:rsidRPr="004309BB" w14:paraId="09E9F176" w14:textId="77777777" w:rsidTr="00AA2048">
        <w:trPr>
          <w:trHeight w:val="28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8597" w14:textId="7A6845DF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S2 Correlations Between Happiness Expression and Real-time Measurements (</w:t>
            </w:r>
            <w:r w:rsidRPr="004309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AA2048" w:rsidRPr="004309BB" w14:paraId="01B8B4DE" w14:textId="77777777" w:rsidTr="00AA2048">
        <w:trPr>
          <w:trHeight w:val="60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0FC27" w14:textId="77777777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surement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975AF" w14:textId="77777777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ppyExpr</w:t>
            </w:r>
            <w:proofErr w:type="spellEnd"/>
          </w:p>
          <w:p w14:paraId="48365E87" w14:textId="787D22B5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52C58" w14:textId="77777777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-Task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31ADD" w14:textId="77777777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-Act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A6387" w14:textId="77777777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-Pas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92AAE" w14:textId="77777777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ff-Task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7199E" w14:textId="77777777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ff-Act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EBC63" w14:textId="77777777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ff-Pa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DCA5B" w14:textId="77777777" w:rsidR="004309BB" w:rsidRPr="004309BB" w:rsidRDefault="004309BB" w:rsidP="004309B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easure</w:t>
            </w:r>
          </w:p>
        </w:tc>
      </w:tr>
      <w:tr w:rsidR="00AA2048" w:rsidRPr="004309BB" w14:paraId="6BE15C1E" w14:textId="77777777" w:rsidTr="00AA2048">
        <w:trPr>
          <w:trHeight w:val="6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57C8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-Task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50CD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7 (0.16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9B59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54C3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95DB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C44E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C4B2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AAC5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13B2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A2048" w:rsidRPr="004309BB" w14:paraId="7CD3C9EA" w14:textId="77777777" w:rsidTr="00AA2048">
        <w:trPr>
          <w:trHeight w:val="6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DD8A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-Ac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CDAD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** (0.0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37D1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 (0.30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4230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0F8A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14C0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C7A4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B9C5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7037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A2048" w:rsidRPr="004309BB" w14:paraId="495D9E0C" w14:textId="77777777" w:rsidTr="00AA2048">
        <w:trPr>
          <w:trHeight w:val="6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1157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-Pa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0FD8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6** (0.0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B81F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** (0.0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5167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61** (0.00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DBF3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B298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6FB3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F0E2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D330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A2048" w:rsidRPr="004309BB" w14:paraId="2A973F82" w14:textId="77777777" w:rsidTr="00AA2048">
        <w:trPr>
          <w:trHeight w:val="6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0262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ff-Task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4324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 (0.05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983D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4** (0.0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4609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 (0.40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3FE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2** (0.00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7779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5512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4D8A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4ADF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A2048" w:rsidRPr="004309BB" w14:paraId="42036511" w14:textId="77777777" w:rsidTr="00AA2048">
        <w:trPr>
          <w:trHeight w:val="6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1767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ff-Ac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6E3C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 (0.08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C6E4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7** (0.0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0386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 (0.65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1EB3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1** (0.00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659C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** (0.0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EE6E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ED38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4F76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A2048" w:rsidRPr="004309BB" w14:paraId="02AF4EF2" w14:textId="77777777" w:rsidTr="00AA2048">
        <w:trPr>
          <w:trHeight w:val="6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191E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ff-Pa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4280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 (0.3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27F3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2** (0.0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945B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 (0.14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434D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1** (0.00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8517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** (0.00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8BF5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 (0.78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3695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C047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A2048" w:rsidRPr="004309BB" w14:paraId="0D7F8868" w14:textId="77777777" w:rsidTr="00AA2048">
        <w:trPr>
          <w:trHeight w:val="6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43A7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easur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17D0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* (0.04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759C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 (0.58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9CA5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 (0.96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178C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 (0.90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12C7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 (0.65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299F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 (0.81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7D9E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 (0.69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13D5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A2048" w:rsidRPr="004309BB" w14:paraId="69A73CB0" w14:textId="77777777" w:rsidTr="00AA2048">
        <w:trPr>
          <w:trHeight w:val="6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0AFD5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rous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67C1B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** (0.00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41038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 (0.668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F0A36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 (0.33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7999B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 (0.307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C7691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 (0.462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D9FC6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 (0.92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73595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 (0.37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FA059" w14:textId="77777777" w:rsidR="004309BB" w:rsidRP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** (0.000)</w:t>
            </w:r>
          </w:p>
        </w:tc>
      </w:tr>
      <w:tr w:rsidR="004309BB" w:rsidRPr="004309BB" w14:paraId="7DB36FD8" w14:textId="77777777" w:rsidTr="00AA2048">
        <w:trPr>
          <w:trHeight w:val="28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0409" w14:textId="77777777" w:rsidR="004309BB" w:rsidRDefault="004309BB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. Correlation is significant at the 0.05 level (2-tailed).</w:t>
            </w:r>
          </w:p>
          <w:p w14:paraId="4FD01B48" w14:textId="36B2C07F" w:rsidR="00AA2048" w:rsidRPr="00AA2048" w:rsidRDefault="00AA2048" w:rsidP="004309BB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4309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. Correlation is significant at the 0.01 level (2-tailed).</w:t>
            </w:r>
          </w:p>
        </w:tc>
      </w:tr>
    </w:tbl>
    <w:p w14:paraId="771C9B44" w14:textId="202E9910" w:rsidR="00AA2048" w:rsidRDefault="00AA2048">
      <w:pPr>
        <w:rPr>
          <w:rFonts w:hint="eastAsia"/>
        </w:rPr>
      </w:pPr>
    </w:p>
    <w:sectPr w:rsidR="00AA2048" w:rsidSect="00AE5A2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4AA78" w14:textId="77777777" w:rsidR="001B00AE" w:rsidRDefault="001B00AE" w:rsidP="00AE5A24">
      <w:r>
        <w:separator/>
      </w:r>
    </w:p>
  </w:endnote>
  <w:endnote w:type="continuationSeparator" w:id="0">
    <w:p w14:paraId="311A3A31" w14:textId="77777777" w:rsidR="001B00AE" w:rsidRDefault="001B00AE" w:rsidP="00AE5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D6FC0" w14:textId="77777777" w:rsidR="001B00AE" w:rsidRDefault="001B00AE" w:rsidP="00AE5A24">
      <w:r>
        <w:separator/>
      </w:r>
    </w:p>
  </w:footnote>
  <w:footnote w:type="continuationSeparator" w:id="0">
    <w:p w14:paraId="2C9A332C" w14:textId="77777777" w:rsidR="001B00AE" w:rsidRDefault="001B00AE" w:rsidP="00AE5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24519"/>
    <w:rsid w:val="00027BD2"/>
    <w:rsid w:val="00075FC0"/>
    <w:rsid w:val="001B00AE"/>
    <w:rsid w:val="00424519"/>
    <w:rsid w:val="004309BB"/>
    <w:rsid w:val="00501622"/>
    <w:rsid w:val="005D59AA"/>
    <w:rsid w:val="00787C92"/>
    <w:rsid w:val="00A0764B"/>
    <w:rsid w:val="00A36CF9"/>
    <w:rsid w:val="00AA2048"/>
    <w:rsid w:val="00AC0461"/>
    <w:rsid w:val="00AE5A24"/>
    <w:rsid w:val="00C07C5A"/>
    <w:rsid w:val="00CE5ECF"/>
    <w:rsid w:val="00D97504"/>
    <w:rsid w:val="00DE7E0A"/>
    <w:rsid w:val="00E150BE"/>
    <w:rsid w:val="00E241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98CA25"/>
  <w15:chartTrackingRefBased/>
  <w15:docId w15:val="{C1464757-E323-4C07-A050-5DF55CF7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0B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45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4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45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451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451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451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45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45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45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451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451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45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451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451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451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45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45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45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45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4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45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45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45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45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45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451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451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451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24519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5A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5A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5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5A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7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3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0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8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46</TotalTime>
  <Pages>3</Pages>
  <Words>323</Words>
  <Characters>2128</Characters>
  <Application>Microsoft Office Word</Application>
  <DocSecurity>0</DocSecurity>
  <Lines>354</Lines>
  <Paragraphs>188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Xuhui</dc:creator>
  <cp:keywords/>
  <dc:description/>
  <cp:lastModifiedBy>Hu Xuhui</cp:lastModifiedBy>
  <cp:revision>4</cp:revision>
  <dcterms:created xsi:type="dcterms:W3CDTF">2025-07-18T06:33:00Z</dcterms:created>
  <dcterms:modified xsi:type="dcterms:W3CDTF">2025-08-02T06:10:00Z</dcterms:modified>
</cp:coreProperties>
</file>